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1A4" w:rsidRPr="006A49C1" w:rsidRDefault="00C201A4" w:rsidP="00C201A4">
      <w:pPr>
        <w:pStyle w:val="Caption"/>
        <w:widowControl w:val="0"/>
        <w:spacing w:line="360" w:lineRule="auto"/>
        <w:rPr>
          <w:rFonts w:ascii="Times New Roman" w:hAnsi="Times New Roman" w:cs="Times New Roman"/>
          <w:i w:val="0"/>
        </w:rPr>
      </w:pPr>
      <w:proofErr w:type="gramStart"/>
      <w:r w:rsidRPr="006A49C1">
        <w:t>Supplementary table 3.</w:t>
      </w:r>
      <w:proofErr w:type="gramEnd"/>
      <w:r w:rsidRPr="006A49C1">
        <w:t xml:space="preserve"> </w:t>
      </w:r>
      <w:proofErr w:type="spellStart"/>
      <w:r w:rsidRPr="006A49C1">
        <w:t>Problematizations</w:t>
      </w:r>
      <w:proofErr w:type="spellEnd"/>
      <w:r w:rsidRPr="006A49C1">
        <w:t>, category and level of intervention suggested, yielded through applying the "What is the problem represented to be?</w:t>
      </w:r>
      <w:proofErr w:type="gramStart"/>
      <w:r w:rsidRPr="006A49C1">
        <w:t>"</w:t>
      </w:r>
      <w:proofErr w:type="gramEnd"/>
      <w:r w:rsidRPr="006A49C1">
        <w:t>-approach on suicide prevention initiatives targeting Sámi in Norway, Sweden and Finland.</w:t>
      </w:r>
    </w:p>
    <w:tbl>
      <w:tblPr>
        <w:tblStyle w:val="ListTable3Acce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6162"/>
        <w:gridCol w:w="1867"/>
        <w:gridCol w:w="1547"/>
      </w:tblGrid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6A49C1">
              <w:rPr>
                <w:rFonts w:cstheme="minorHAnsi"/>
                <w:sz w:val="16"/>
                <w:szCs w:val="16"/>
                <w:lang w:val="en-US"/>
              </w:rPr>
              <w:t>Problematizations</w:t>
            </w:r>
            <w:proofErr w:type="spellEnd"/>
          </w:p>
        </w:tc>
        <w:tc>
          <w:tcPr>
            <w:tcW w:w="1107" w:type="pct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 xml:space="preserve">Category </w:t>
            </w:r>
          </w:p>
        </w:tc>
        <w:tc>
          <w:tcPr>
            <w:tcW w:w="544" w:type="pct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Level</w:t>
            </w: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Young Sámi men do not have enough tools for emotional regulation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k of individual protective skills and active lifestyle</w:t>
            </w:r>
          </w:p>
        </w:tc>
        <w:tc>
          <w:tcPr>
            <w:tcW w:w="544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ndividual</w:t>
            </w: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Sámi (and non-Sámi) youth at risk of suicidality do not have an active enough lifestyle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Sámi (and non-Sámi) young kids do not have enough coping skills to deal with life's challenges, conflicts and mental health issue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Young reindeer herders do not have good enough skills to take care of themselves/increase mental well-being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Young male reindeer herders do not have good enough conflict management skil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youth do not have enough access to peer-support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ack of peer support </w:t>
            </w:r>
          </w:p>
        </w:tc>
        <w:tc>
          <w:tcPr>
            <w:tcW w:w="544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Relational</w:t>
            </w: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ng male reindeer herders do not have enough access to peer support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ng reindeer herders do not have enough access to peer support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ng Sámi men do not have enough access to peer support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-risk Sámi do not have enough access to adapted crisis support (telephone helpline run by Sámi volunteers)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indeer herding Sámi do not have enough knowledge to recognize individuals with a mental health and substance use-related crisis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do not have enough knowledge to recognize individuals with a mental health and substance use-related crisis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do not have enough knowledge to recognize when someone is thinking about suicide and connect them to an intervention provider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and non-Sámi do not have enough knowledge and skills to recognize persons at-risk of suicide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do not have enough knowledge and skills to recognize persons at-risk of suicide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do not have enough knowledge and skills to recognize persons at-risk of suicide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needs culturally and language-wise adapted course curriculum to recognize signs of suicidality, engaging individuals in talking about it, and connecting them to an intervention resource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(and non-Sámi) do not have enough knowledge and skills to recognize persons at-risk of suicide and to intervene, including referring to professional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(and non-Sámi) school kids do not have enough knowledge regarding how to support each other for improved mental health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Sámi (and non-Sámi) bereaved by suicide do not have enough peer support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reindeer herding communities do not work enough on occupational health and safety</w:t>
            </w:r>
          </w:p>
        </w:tc>
        <w:tc>
          <w:tcPr>
            <w:tcW w:w="1107" w:type="pc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k of occupational health and safety</w:t>
            </w:r>
          </w:p>
        </w:tc>
        <w:tc>
          <w:tcPr>
            <w:tcW w:w="544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mmunity/Culture</w:t>
            </w: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widowControl w:val="0"/>
              <w:spacing w:line="360" w:lineRule="auto"/>
              <w:ind w:left="2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Sámi youth are not culturally empowered enough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k of cultural empowerment</w:t>
            </w: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ng Sámi men are not culturally empowered enough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digenous youth are not enough included in knowledge translation regarding suicide </w:t>
            </w: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prevention in the Arctic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Lack of suicide </w:t>
            </w:r>
            <w:r w:rsidRPr="006A49C1">
              <w:rPr>
                <w:rFonts w:cstheme="minorHAnsi"/>
                <w:sz w:val="16"/>
                <w:szCs w:val="16"/>
                <w:lang w:val="en-US"/>
              </w:rPr>
              <w:lastRenderedPageBreak/>
              <w:t>prevention planning and perspectives</w:t>
            </w:r>
          </w:p>
        </w:tc>
        <w:tc>
          <w:tcPr>
            <w:tcW w:w="544" w:type="pct"/>
            <w:vMerge w:val="restart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ocietal</w:t>
            </w: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ocietal</w:t>
            </w: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ámi reindeer herding communities are not structured enough in their occupational health and safety effort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icide prevention for Sámi (and non-Sámi) is not enough strategized on the local level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-specific suicide prevention needs are not addressed by existing general (universal) suicide prevention work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icide prevention among Sámi is not strategized enough for effective prevention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general public is not enough aware enough of mental health and suicide among Sámi youth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k of awareness in general public (Sámi and non-Sámi)</w:t>
            </w: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pStyle w:val="Normal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general public is not aware enough of the lives of young reindeer herders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general public is not aware enough of how Indigenous youth understand suicide in the Arctic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are not aware enough of the issue of suicide among them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and non-Sámi are not aware enough of the issue of suicide among them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are not aware enough of the issue of suicide among them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public are not aware enough of suicide among them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ámi (and non-Sámi) are not aware enough of suicide among them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general public is not aware enough of the issue of suicide among Sámi</w:t>
            </w:r>
          </w:p>
        </w:tc>
        <w:tc>
          <w:tcPr>
            <w:tcW w:w="1107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ng Sámi at-risk population do not have enough access to Sámi-specific (culturally and language adapted) psychiatric treatment of suicidality and drug abuse</w:t>
            </w:r>
          </w:p>
        </w:tc>
        <w:tc>
          <w:tcPr>
            <w:tcW w:w="1107" w:type="pct"/>
            <w:vMerge w:val="restart"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sz w:val="16"/>
                <w:szCs w:val="16"/>
                <w:lang w:val="en-US"/>
              </w:rPr>
              <w:t>Lack of adapted, accessible clinical services</w:t>
            </w:r>
          </w:p>
        </w:tc>
        <w:tc>
          <w:tcPr>
            <w:tcW w:w="544" w:type="pct"/>
            <w:vMerge w:val="restart"/>
            <w:vAlign w:val="center"/>
          </w:tcPr>
          <w:p w:rsidR="00C201A4" w:rsidRPr="006A49C1" w:rsidRDefault="00C201A4" w:rsidP="00B47AA8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cstheme="minorHAnsi"/>
                <w:b/>
                <w:sz w:val="16"/>
                <w:szCs w:val="16"/>
                <w:lang w:val="en-US"/>
              </w:rPr>
              <w:t>Health systems</w:t>
            </w: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 care personnel are not knowledgeable enough in regards to Sámi health, to be able to deliver good enough quality and access to care to Sámi patients</w:t>
            </w:r>
          </w:p>
        </w:tc>
        <w:tc>
          <w:tcPr>
            <w:tcW w:w="1107" w:type="pct"/>
            <w:vMerge/>
          </w:tcPr>
          <w:p w:rsidR="00C201A4" w:rsidRPr="006A49C1" w:rsidRDefault="00C201A4" w:rsidP="00B47AA8">
            <w:pPr>
              <w:widowControl w:val="0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vMerge/>
          </w:tcPr>
          <w:p w:rsidR="00C201A4" w:rsidRPr="006A49C1" w:rsidRDefault="00C201A4" w:rsidP="00B47AA8">
            <w:pPr>
              <w:widowControl w:val="0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01A4" w:rsidRPr="006A49C1" w:rsidTr="00B47AA8">
        <w:tc>
          <w:tcPr>
            <w:tcW w:w="3350" w:type="pct"/>
          </w:tcPr>
          <w:p w:rsidR="00C201A4" w:rsidRPr="006A49C1" w:rsidRDefault="00C201A4" w:rsidP="00B47AA8">
            <w:pPr>
              <w:pStyle w:val="Normal0"/>
              <w:spacing w:line="360" w:lineRule="auto"/>
              <w:ind w:left="2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A49C1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Sámi (and non-Sámi) youth at-risk of mental health issues are not recognized and referred to psychiatric services to a large enough extent by school health services</w:t>
            </w:r>
          </w:p>
        </w:tc>
        <w:tc>
          <w:tcPr>
            <w:tcW w:w="1107" w:type="pct"/>
            <w:vMerge/>
          </w:tcPr>
          <w:p w:rsidR="00C201A4" w:rsidRPr="006A49C1" w:rsidRDefault="00C201A4" w:rsidP="00B47AA8">
            <w:pPr>
              <w:widowControl w:val="0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vMerge/>
          </w:tcPr>
          <w:p w:rsidR="00C201A4" w:rsidRPr="006A49C1" w:rsidRDefault="00C201A4" w:rsidP="00B47AA8">
            <w:pPr>
              <w:widowControl w:val="0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DF5182" w:rsidRDefault="00DF5182">
      <w:bookmarkStart w:id="0" w:name="_GoBack"/>
      <w:bookmarkEnd w:id="0"/>
    </w:p>
    <w:sectPr w:rsidR="00DF5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1A4"/>
    <w:rsid w:val="00B835EB"/>
    <w:rsid w:val="00C201A4"/>
    <w:rsid w:val="00DF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01A4"/>
    <w:pPr>
      <w:spacing w:line="240" w:lineRule="auto"/>
    </w:pPr>
    <w:rPr>
      <w:rFonts w:ascii="Arial" w:eastAsiaTheme="minorEastAsia" w:hAnsi="Arial"/>
      <w:i/>
      <w:iCs/>
      <w:sz w:val="18"/>
      <w:szCs w:val="18"/>
      <w:lang w:eastAsia="nb-NO"/>
    </w:rPr>
  </w:style>
  <w:style w:type="paragraph" w:customStyle="1" w:styleId="Normal0">
    <w:name w:val="[Normal]"/>
    <w:rsid w:val="00C201A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nb-NO"/>
    </w:rPr>
  </w:style>
  <w:style w:type="table" w:customStyle="1" w:styleId="ListTable3Accent1">
    <w:name w:val="List Table 3 Accent 1"/>
    <w:basedOn w:val="TableNormal"/>
    <w:uiPriority w:val="48"/>
    <w:rsid w:val="00C201A4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C201A4"/>
    <w:rPr>
      <w:rFonts w:ascii="Arial" w:eastAsiaTheme="minorEastAsia" w:hAnsi="Arial"/>
      <w:i/>
      <w:iCs/>
      <w:sz w:val="18"/>
      <w:szCs w:val="18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01A4"/>
    <w:pPr>
      <w:spacing w:line="240" w:lineRule="auto"/>
    </w:pPr>
    <w:rPr>
      <w:rFonts w:ascii="Arial" w:eastAsiaTheme="minorEastAsia" w:hAnsi="Arial"/>
      <w:i/>
      <w:iCs/>
      <w:sz w:val="18"/>
      <w:szCs w:val="18"/>
      <w:lang w:eastAsia="nb-NO"/>
    </w:rPr>
  </w:style>
  <w:style w:type="paragraph" w:customStyle="1" w:styleId="Normal0">
    <w:name w:val="[Normal]"/>
    <w:rsid w:val="00C201A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nb-NO"/>
    </w:rPr>
  </w:style>
  <w:style w:type="table" w:customStyle="1" w:styleId="ListTable3Accent1">
    <w:name w:val="List Table 3 Accent 1"/>
    <w:basedOn w:val="TableNormal"/>
    <w:uiPriority w:val="48"/>
    <w:rsid w:val="00C201A4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C201A4"/>
    <w:rPr>
      <w:rFonts w:ascii="Arial" w:eastAsiaTheme="minorEastAsia" w:hAnsi="Arial"/>
      <w:i/>
      <w:iCs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4190</Characters>
  <Application>Microsoft Office Word</Application>
  <DocSecurity>0</DocSecurity>
  <Lines>11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10-30T08:10:00Z</dcterms:created>
  <dcterms:modified xsi:type="dcterms:W3CDTF">2021-10-30T08:10:00Z</dcterms:modified>
</cp:coreProperties>
</file>